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Polygenic Parkinson’s disease genetic risk score as risk modifier of parkinsonism in Gaucher disease 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and Tables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Supplemental Figure 1: Principal component analysis plot of all included GD1 participants using GenoTools ancestry predictions (</w:t>
      </w:r>
      <w:hyperlink r:id="rId6">
        <w:r w:rsidDel="00000000" w:rsidR="00000000" w:rsidRPr="00000000">
          <w:rPr>
            <w:u w:val="single"/>
            <w:rtl w:val="0"/>
          </w:rPr>
          <w:t xml:space="preserve">https://github.com/dvitale199/GenoTools</w:t>
        </w:r>
      </w:hyperlink>
      <w:r w:rsidDel="00000000" w:rsidR="00000000" w:rsidRPr="00000000">
        <w:rPr>
          <w:rtl w:val="0"/>
        </w:rPr>
        <w:t xml:space="preserve">)</w:t>
      </w:r>
      <w:r w:rsidDel="00000000" w:rsidR="00000000" w:rsidRPr="00000000">
        <w:rPr>
          <w:rtl w:val="0"/>
        </w:rPr>
        <w:t xml:space="preserve">. AJ=Ashkenazi Jewish, EUR=European, AMR= Latino/American Admixed, AAC= African Admixed and Caribbean, EAS=East Asian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br w:type="textWrapping"/>
      </w:r>
      <w:r w:rsidDel="00000000" w:rsidR="00000000" w:rsidRPr="00000000">
        <w:rPr/>
        <w:drawing>
          <wp:inline distB="114300" distT="114300" distL="114300" distR="114300">
            <wp:extent cx="5943600" cy="59436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b w:val="1"/>
          <w:rtl w:val="0"/>
        </w:rPr>
        <w:t xml:space="preserve">Supplemental Table 1:</w:t>
      </w:r>
      <w:r w:rsidDel="00000000" w:rsidR="00000000" w:rsidRPr="00000000">
        <w:rPr>
          <w:rtl w:val="0"/>
        </w:rPr>
        <w:t xml:space="preserve"> Included cohort overview pre quality control filtering. AJ=Ashkenazi Jewish, EUR=European, AMR= Latino/American Admixed, AAC= </w:t>
      </w:r>
      <w:r w:rsidDel="00000000" w:rsidR="00000000" w:rsidRPr="00000000">
        <w:rPr>
          <w:rtl w:val="0"/>
        </w:rPr>
        <w:t xml:space="preserve">African Admixed and Caribbean</w:t>
      </w:r>
      <w:r w:rsidDel="00000000" w:rsidR="00000000" w:rsidRPr="00000000">
        <w:rPr>
          <w:rtl w:val="0"/>
        </w:rPr>
        <w:t xml:space="preserve">,  EAS=East Asian, GD=Gaucher disease, PD=Parkinson’s disease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510.0" w:type="dxa"/>
        <w:jc w:val="left"/>
        <w:tblInd w:w="-15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10"/>
        <w:gridCol w:w="1560"/>
        <w:gridCol w:w="1560"/>
        <w:gridCol w:w="1560"/>
        <w:gridCol w:w="1560"/>
        <w:gridCol w:w="1560"/>
        <w:tblGridChange w:id="0">
          <w:tblGrid>
            <w:gridCol w:w="171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hor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ncest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D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D1+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tro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HGRI n=1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J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M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t Sinai n=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J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M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CL n=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J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P2 n=34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3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J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42</w:t>
            </w:r>
          </w:p>
        </w:tc>
      </w:tr>
    </w:tbl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b w:val="1"/>
          <w:rtl w:val="0"/>
        </w:rPr>
        <w:t xml:space="preserve">Supplemental Table 2:</w:t>
      </w:r>
      <w:r w:rsidDel="00000000" w:rsidR="00000000" w:rsidRPr="00000000">
        <w:rPr>
          <w:rtl w:val="0"/>
        </w:rPr>
        <w:t xml:space="preserve"> Demographic details included GD1 Ashkenazi Jewish (AJ) and European (EUR) in the final analysis after quality control. </w:t>
      </w:r>
      <w:r w:rsidDel="00000000" w:rsidR="00000000" w:rsidRPr="00000000">
        <w:rPr>
          <w:rtl w:val="0"/>
        </w:rPr>
        <w:t xml:space="preserve">^ age not available for 27 individuals</w:t>
      </w:r>
      <w:r w:rsidDel="00000000" w:rsidR="00000000" w:rsidRPr="00000000">
        <w:rPr>
          <w:rtl w:val="0"/>
        </w:rPr>
        <w:t xml:space="preserve">, *age of PD onset was not available for 1 subject. GD=Gaucher disease, PD=Parkinson’s disease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hor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D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D1+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HGRI total (AJ/EU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 (52/3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 (14/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 of last exam (no PD) and age of onset PD</w:t>
              <w:br w:type="textWrapping"/>
              <w:t xml:space="preserve">Mean (range)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3.8 (7-97)^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1.1 (32-69)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/fema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/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/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t Sinai total (AJ/EU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7 (79/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 (4/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 of last exam (no PD) and age of onset PD</w:t>
              <w:br w:type="textWrapping"/>
              <w:t xml:space="preserve">Mean (range)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4.2 (26-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1 (43-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/fema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1/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/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CL total </w:t>
              <w:br w:type="textWrapping"/>
              <w:t xml:space="preserve">(AJ/EU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(3/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 (0/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 of last exam (no PD) and age of onset PD</w:t>
              <w:br w:type="textWrapping"/>
              <w:t xml:space="preserve">Mean (range)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1.8 (27-8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8.5 (51-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/fema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/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/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5</w:t>
            </w:r>
          </w:p>
        </w:tc>
      </w:tr>
    </w:tbl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b w:val="1"/>
          <w:rtl w:val="0"/>
        </w:rPr>
        <w:t xml:space="preserve">Supplemental Table 3:</w:t>
      </w:r>
      <w:r w:rsidDel="00000000" w:rsidR="00000000" w:rsidRPr="00000000">
        <w:rPr>
          <w:rtl w:val="0"/>
        </w:rPr>
        <w:t xml:space="preserve"> Statistics of PD case - control analysis</w:t>
      </w:r>
    </w:p>
    <w:tbl>
      <w:tblPr>
        <w:tblStyle w:val="Table3"/>
        <w:tblW w:w="10305.0" w:type="dxa"/>
        <w:jc w:val="left"/>
        <w:tblInd w:w="-58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85"/>
        <w:gridCol w:w="915"/>
        <w:gridCol w:w="795"/>
        <w:gridCol w:w="1410"/>
        <w:gridCol w:w="1275"/>
        <w:gridCol w:w="1215"/>
        <w:gridCol w:w="1185"/>
        <w:gridCol w:w="975"/>
        <w:gridCol w:w="1350"/>
        <w:tblGridChange w:id="0">
          <w:tblGrid>
            <w:gridCol w:w="1185"/>
            <w:gridCol w:w="915"/>
            <w:gridCol w:w="795"/>
            <w:gridCol w:w="1410"/>
            <w:gridCol w:w="1275"/>
            <w:gridCol w:w="1215"/>
            <w:gridCol w:w="1185"/>
            <w:gridCol w:w="975"/>
            <w:gridCol w:w="13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cest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I 9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_c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_control</w:t>
            </w:r>
          </w:p>
        </w:tc>
      </w:tr>
      <w:tr>
        <w:trPr>
          <w:cantSplit w:val="0"/>
          <w:trHeight w:val="447.978515625" w:hRule="atLeast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429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721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363-2.17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897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56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04E-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9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398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52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414-1.705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774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213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17E-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3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5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444-1.7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.24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8E-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42</w:t>
            </w:r>
          </w:p>
        </w:tc>
      </w:tr>
    </w:tbl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b w:val="1"/>
          <w:rtl w:val="0"/>
        </w:rPr>
        <w:t xml:space="preserve">Supplemental Table 4:</w:t>
      </w:r>
      <w:r w:rsidDel="00000000" w:rsidR="00000000" w:rsidRPr="00000000">
        <w:rPr>
          <w:rtl w:val="0"/>
        </w:rPr>
        <w:t xml:space="preserve"> Statistics of GD1+PD - GD1 no PD</w:t>
      </w:r>
    </w:p>
    <w:tbl>
      <w:tblPr>
        <w:tblStyle w:val="Table4"/>
        <w:tblW w:w="10815.0" w:type="dxa"/>
        <w:jc w:val="left"/>
        <w:tblInd w:w="-58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00"/>
        <w:gridCol w:w="885"/>
        <w:gridCol w:w="795"/>
        <w:gridCol w:w="1440"/>
        <w:gridCol w:w="1290"/>
        <w:gridCol w:w="1185"/>
        <w:gridCol w:w="1035"/>
        <w:gridCol w:w="1425"/>
        <w:gridCol w:w="1560"/>
        <w:tblGridChange w:id="0">
          <w:tblGrid>
            <w:gridCol w:w="1200"/>
            <w:gridCol w:w="885"/>
            <w:gridCol w:w="795"/>
            <w:gridCol w:w="1440"/>
            <w:gridCol w:w="1290"/>
            <w:gridCol w:w="1185"/>
            <w:gridCol w:w="1035"/>
            <w:gridCol w:w="1425"/>
            <w:gridCol w:w="15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Ancest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CI 9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_GD1_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_GD1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rtl w:val="0"/>
              </w:rPr>
              <w:t xml:space="preserve">0.4458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  <w:t xml:space="preserve">1.561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tl w:val="0"/>
              </w:rPr>
              <w:t xml:space="preserve">0.981-2.487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tl w:val="0"/>
              </w:rPr>
              <w:t xml:space="preserve">0.2374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tl w:val="0"/>
              </w:rPr>
              <w:t xml:space="preserve">1.878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tl w:val="0"/>
              </w:rPr>
              <w:t xml:space="preserve">0.06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tl w:val="0"/>
              </w:rPr>
              <w:t xml:space="preserve">134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  <w:t xml:space="preserve">0.9520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rtl w:val="0"/>
              </w:rPr>
              <w:t xml:space="preserve">2.591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tl w:val="0"/>
              </w:rPr>
              <w:t xml:space="preserve">0.863-7.774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rtl w:val="0"/>
              </w:rPr>
              <w:t xml:space="preserve">0.5606</w:t>
              <w:tab/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rtl w:val="0"/>
              </w:rPr>
              <w:t xml:space="preserve">1.698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tl w:val="0"/>
              </w:rPr>
              <w:t xml:space="preserve">0.08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6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0.52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1.6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1.099-2.5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0.21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2.39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0.01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199</w:t>
            </w:r>
          </w:p>
        </w:tc>
      </w:tr>
    </w:tbl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</w:r>
    </w:p>
    <w:sectPr>
      <w:headerReference r:id="rId8" w:type="default"/>
      <w:footerReference r:id="rId9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F1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F0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hyperlink" Target="https://github.com/dvitale199/GenoTools" TargetMode="External"/><Relationship Id="rId7" Type="http://schemas.openxmlformats.org/officeDocument/2006/relationships/image" Target="media/image1.jpg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